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75C" w:rsidRPr="00F403E0" w:rsidRDefault="000C475C" w:rsidP="000C475C">
      <w:pPr>
        <w:rPr>
          <w:rFonts w:asciiTheme="minorHAnsi" w:hAnsiTheme="minorHAnsi"/>
        </w:rPr>
      </w:pPr>
      <w:proofErr w:type="gramStart"/>
      <w:r w:rsidRPr="00F403E0">
        <w:rPr>
          <w:rFonts w:asciiTheme="minorHAnsi" w:hAnsiTheme="minorHAnsi"/>
          <w:b/>
        </w:rPr>
        <w:t>Appendix 1.</w:t>
      </w:r>
      <w:proofErr w:type="gramEnd"/>
      <w:r w:rsidRPr="00F403E0">
        <w:rPr>
          <w:rFonts w:asciiTheme="minorHAnsi" w:hAnsiTheme="minorHAnsi"/>
          <w:b/>
        </w:rPr>
        <w:t xml:space="preserve"> </w:t>
      </w:r>
      <w:r w:rsidRPr="00F403E0">
        <w:rPr>
          <w:rFonts w:asciiTheme="minorHAnsi" w:hAnsiTheme="minorHAnsi"/>
        </w:rPr>
        <w:t xml:space="preserve">The three most important factors that study participants felt caused their </w:t>
      </w:r>
      <w:r w:rsidR="00C376D7">
        <w:rPr>
          <w:rFonts w:asciiTheme="minorHAnsi" w:hAnsiTheme="minorHAnsi"/>
        </w:rPr>
        <w:t>CH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4561"/>
        <w:gridCol w:w="826"/>
        <w:gridCol w:w="641"/>
        <w:gridCol w:w="696"/>
      </w:tblGrid>
      <w:tr w:rsidR="000C475C" w:rsidRPr="00F403E0" w:rsidTr="009619A7">
        <w:tc>
          <w:tcPr>
            <w:tcW w:w="2518" w:type="dxa"/>
          </w:tcPr>
          <w:p w:rsidR="000C475C" w:rsidRPr="00F403E0" w:rsidRDefault="000C475C" w:rsidP="009619A7">
            <w:pPr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Category</w:t>
            </w: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Patients’ own words as recorded by a researcher</w:t>
            </w:r>
          </w:p>
        </w:tc>
        <w:tc>
          <w:tcPr>
            <w:tcW w:w="2163" w:type="dxa"/>
            <w:gridSpan w:val="3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 xml:space="preserve">Importance </w:t>
            </w:r>
          </w:p>
          <w:p w:rsidR="000C475C" w:rsidRPr="00F403E0" w:rsidRDefault="000C475C" w:rsidP="009619A7">
            <w:pPr>
              <w:jc w:val="center"/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(N participants)</w:t>
            </w:r>
          </w:p>
        </w:tc>
      </w:tr>
      <w:tr w:rsidR="000C475C" w:rsidRPr="00F403E0" w:rsidTr="009619A7">
        <w:tc>
          <w:tcPr>
            <w:tcW w:w="2518" w:type="dxa"/>
          </w:tcPr>
          <w:p w:rsidR="000C475C" w:rsidRPr="00F403E0" w:rsidRDefault="000C475C" w:rsidP="009619A7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1st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2nd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  <w:b/>
              </w:rPr>
            </w:pPr>
            <w:r w:rsidRPr="00F403E0">
              <w:rPr>
                <w:rFonts w:asciiTheme="minorHAnsi" w:hAnsiTheme="minorHAnsi"/>
                <w:b/>
              </w:rPr>
              <w:t>3rd</w:t>
            </w:r>
          </w:p>
        </w:tc>
      </w:tr>
      <w:tr w:rsidR="000C475C" w:rsidRPr="00F403E0" w:rsidTr="009619A7">
        <w:tc>
          <w:tcPr>
            <w:tcW w:w="2518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Genetic</w:t>
            </w: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Genetic/hereditary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8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7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5</w:t>
            </w:r>
          </w:p>
        </w:tc>
      </w:tr>
      <w:tr w:rsidR="000C475C" w:rsidRPr="00F403E0" w:rsidTr="009619A7">
        <w:tc>
          <w:tcPr>
            <w:tcW w:w="2518" w:type="dxa"/>
            <w:vMerge w:val="restart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Life style</w:t>
            </w: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Smoking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3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8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 xml:space="preserve">1 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Poor diet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4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6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Over weight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Alcohol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Lack of exercise/sedentary lifestyl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4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5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Lifestyle/Poor diet plus lack of exercise/lifestyle when younger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Drug taking/cannabis/cocain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 w:val="restart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Mood</w:t>
            </w: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Over work/work stres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6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Unhappy/depression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Stress/worry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4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6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Death of wif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Tirednes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 w:val="restart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Other medical problems</w:t>
            </w: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diabete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2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cholesterol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High blood pressur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Pain in the chest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History of palpitation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  <w:color w:val="000000"/>
              </w:rPr>
            </w:pPr>
            <w:r w:rsidRPr="00F403E0">
              <w:rPr>
                <w:rFonts w:asciiTheme="minorHAnsi" w:hAnsiTheme="minorHAnsi"/>
                <w:color w:val="000000"/>
              </w:rPr>
              <w:t xml:space="preserve">History of pneumatic fever/weak heart 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pneumonia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Operation for thrombosi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HRT implant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Side effects of HIV medication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Accident 1 year ago creating shoulder issu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Being run over early in lif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Old ag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 w:val="restart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Relationship problems</w:t>
            </w: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Matrimonial problems/divorc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Wife’s depression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Physical abus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0C475C" w:rsidRPr="00F403E0" w:rsidTr="009619A7">
        <w:tc>
          <w:tcPr>
            <w:tcW w:w="2518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Financial problems</w:t>
            </w: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Financial problem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Idiosyncratic</w:t>
            </w: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Spider bit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 w:val="restart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Bad luck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  <w:color w:val="000000"/>
              </w:rPr>
            </w:pPr>
            <w:r w:rsidRPr="00F403E0">
              <w:rPr>
                <w:rFonts w:asciiTheme="minorHAnsi" w:hAnsiTheme="minorHAnsi"/>
                <w:color w:val="000000"/>
              </w:rPr>
              <w:t>looking after invalid husband caused strain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Radio pirates collapsed ceiling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Dust from mine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Working with asbesto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Living on the street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Spraying cars without mask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Heavy lifting when in the Wrens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Overactive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</w:t>
            </w:r>
          </w:p>
        </w:tc>
      </w:tr>
      <w:tr w:rsidR="000C475C" w:rsidRPr="00F403E0" w:rsidTr="009619A7">
        <w:tc>
          <w:tcPr>
            <w:tcW w:w="2518" w:type="dxa"/>
            <w:vMerge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</w:p>
        </w:tc>
        <w:tc>
          <w:tcPr>
            <w:tcW w:w="4561" w:type="dxa"/>
          </w:tcPr>
          <w:p w:rsidR="000C475C" w:rsidRPr="00F403E0" w:rsidRDefault="000C475C" w:rsidP="009619A7">
            <w:pPr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Doesn’t know/no reason other than the one given/missing</w:t>
            </w:r>
          </w:p>
        </w:tc>
        <w:tc>
          <w:tcPr>
            <w:tcW w:w="82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17</w:t>
            </w:r>
          </w:p>
        </w:tc>
        <w:tc>
          <w:tcPr>
            <w:tcW w:w="641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30</w:t>
            </w:r>
          </w:p>
        </w:tc>
        <w:tc>
          <w:tcPr>
            <w:tcW w:w="696" w:type="dxa"/>
          </w:tcPr>
          <w:p w:rsidR="000C475C" w:rsidRPr="00F403E0" w:rsidRDefault="000C475C" w:rsidP="009619A7">
            <w:pPr>
              <w:jc w:val="center"/>
              <w:rPr>
                <w:rFonts w:asciiTheme="minorHAnsi" w:hAnsiTheme="minorHAnsi"/>
              </w:rPr>
            </w:pPr>
            <w:r w:rsidRPr="00F403E0">
              <w:rPr>
                <w:rFonts w:asciiTheme="minorHAnsi" w:hAnsiTheme="minorHAnsi"/>
              </w:rPr>
              <w:t>48</w:t>
            </w:r>
          </w:p>
        </w:tc>
      </w:tr>
    </w:tbl>
    <w:p w:rsidR="00D1315E" w:rsidRPr="000C475C" w:rsidRDefault="000C475C">
      <w:pPr>
        <w:rPr>
          <w:rFonts w:asciiTheme="minorHAnsi" w:hAnsiTheme="minorHAnsi"/>
        </w:rPr>
      </w:pPr>
      <w:r w:rsidRPr="00F403E0">
        <w:rPr>
          <w:rFonts w:asciiTheme="minorHAnsi" w:hAnsiTheme="minorHAnsi"/>
        </w:rPr>
        <w:t>Question was asked as part of the BIPQ.</w:t>
      </w:r>
    </w:p>
    <w:sectPr w:rsidR="00D1315E" w:rsidRPr="000C4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75C"/>
    <w:rsid w:val="000C475C"/>
    <w:rsid w:val="00C376D7"/>
    <w:rsid w:val="00D1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75C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475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75C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475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40</Characters>
  <Application>Microsoft Office Word</Application>
  <DocSecurity>0</DocSecurity>
  <Lines>11</Lines>
  <Paragraphs>3</Paragraphs>
  <ScaleCrop>false</ScaleCrop>
  <Company>IoP King's College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ley, Elizabeth</dc:creator>
  <cp:lastModifiedBy>Barley, Elizabeth</cp:lastModifiedBy>
  <cp:revision>2</cp:revision>
  <dcterms:created xsi:type="dcterms:W3CDTF">2013-12-18T11:33:00Z</dcterms:created>
  <dcterms:modified xsi:type="dcterms:W3CDTF">2013-12-18T11:34:00Z</dcterms:modified>
</cp:coreProperties>
</file>